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A40C9" w14:textId="25958470" w:rsidR="000F6BD8" w:rsidRPr="00723E3E" w:rsidRDefault="00723E3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23E3E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 w:rsidR="00A52E9C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723E3E">
        <w:rPr>
          <w:rFonts w:ascii="Times New Roman" w:hAnsi="Times New Roman" w:cs="Times New Roman"/>
          <w:b/>
          <w:bCs/>
          <w:sz w:val="24"/>
          <w:szCs w:val="28"/>
        </w:rPr>
        <w:t>. Measurement and coding of key self-developed predictor variables</w:t>
      </w:r>
      <w:r w:rsidR="00BF20E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586"/>
        <w:gridCol w:w="2375"/>
        <w:gridCol w:w="1843"/>
        <w:gridCol w:w="1984"/>
        <w:gridCol w:w="2613"/>
      </w:tblGrid>
      <w:tr w:rsidR="0058041E" w:rsidRPr="00DE10CF" w14:paraId="565DBACC" w14:textId="0BBD8DFB" w:rsidTr="000F6BD8">
        <w:trPr>
          <w:tblHeader/>
          <w:jc w:val="center"/>
        </w:trPr>
        <w:tc>
          <w:tcPr>
            <w:tcW w:w="2547" w:type="dxa"/>
          </w:tcPr>
          <w:p w14:paraId="77EE41DF" w14:textId="4CC1FA2C" w:rsidR="0058041E" w:rsidRPr="00DE10CF" w:rsidRDefault="0058041E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E10C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586" w:type="dxa"/>
          </w:tcPr>
          <w:p w14:paraId="0A61F569" w14:textId="0F252CA9" w:rsidR="0058041E" w:rsidRPr="00DE10CF" w:rsidRDefault="0058041E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Original item wording</w:t>
            </w:r>
          </w:p>
        </w:tc>
        <w:tc>
          <w:tcPr>
            <w:tcW w:w="2375" w:type="dxa"/>
          </w:tcPr>
          <w:p w14:paraId="6B10781C" w14:textId="5ED67CD4" w:rsidR="0058041E" w:rsidRPr="00DE10CF" w:rsidRDefault="0058041E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E10CF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I</w:t>
            </w:r>
            <w:r w:rsidRPr="00DE10CF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em wording</w:t>
            </w:r>
          </w:p>
        </w:tc>
        <w:tc>
          <w:tcPr>
            <w:tcW w:w="1843" w:type="dxa"/>
          </w:tcPr>
          <w:p w14:paraId="71DCC880" w14:textId="5FB10EC6" w:rsidR="0058041E" w:rsidRPr="00DE10CF" w:rsidRDefault="0058041E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Response options</w:t>
            </w:r>
          </w:p>
        </w:tc>
        <w:tc>
          <w:tcPr>
            <w:tcW w:w="1984" w:type="dxa"/>
          </w:tcPr>
          <w:p w14:paraId="3E04B9EE" w14:textId="0BE5CEC4" w:rsidR="0058041E" w:rsidRPr="00DE10CF" w:rsidRDefault="0058041E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oding and reference category</w:t>
            </w:r>
          </w:p>
        </w:tc>
        <w:tc>
          <w:tcPr>
            <w:tcW w:w="2613" w:type="dxa"/>
          </w:tcPr>
          <w:p w14:paraId="01FC96DA" w14:textId="6524A311" w:rsidR="0058041E" w:rsidRPr="00DE10CF" w:rsidRDefault="0058041E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Rationale</w:t>
            </w:r>
          </w:p>
        </w:tc>
      </w:tr>
      <w:tr w:rsidR="0058041E" w:rsidRPr="00DE10CF" w14:paraId="0028B3DC" w14:textId="5233D34E" w:rsidTr="000F6BD8">
        <w:trPr>
          <w:jc w:val="center"/>
        </w:trPr>
        <w:tc>
          <w:tcPr>
            <w:tcW w:w="2547" w:type="dxa"/>
          </w:tcPr>
          <w:p w14:paraId="64D40E0E" w14:textId="70415924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Parental overprotection/control</w:t>
            </w:r>
          </w:p>
        </w:tc>
        <w:tc>
          <w:tcPr>
            <w:tcW w:w="2586" w:type="dxa"/>
          </w:tcPr>
          <w:p w14:paraId="362C2925" w14:textId="76740A99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您觉得您的人生当中父母是否存在强烈控制或过度保护？</w:t>
            </w:r>
          </w:p>
        </w:tc>
        <w:tc>
          <w:tcPr>
            <w:tcW w:w="2375" w:type="dxa"/>
          </w:tcPr>
          <w:p w14:paraId="57334629" w14:textId="7F98B411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In your view, did your parents show strong control or overprotection toward you during your upbringing?</w:t>
            </w:r>
          </w:p>
        </w:tc>
        <w:tc>
          <w:tcPr>
            <w:tcW w:w="1843" w:type="dxa"/>
          </w:tcPr>
          <w:p w14:paraId="651764F0" w14:textId="41572C0E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Yes; No</w:t>
            </w:r>
          </w:p>
        </w:tc>
        <w:tc>
          <w:tcPr>
            <w:tcW w:w="1984" w:type="dxa"/>
          </w:tcPr>
          <w:p w14:paraId="4D88476B" w14:textId="34325CAD" w:rsidR="0058041E" w:rsidRPr="00DE10CF" w:rsidRDefault="0059183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835">
              <w:rPr>
                <w:rFonts w:ascii="Times New Roman" w:eastAsia="宋体" w:hAnsi="Times New Roman"/>
                <w:sz w:val="18"/>
                <w:szCs w:val="18"/>
              </w:rPr>
              <w:t>Binary variable: No = 0, Yes = 1; reference category in multinomial logistic regression: No.</w:t>
            </w:r>
          </w:p>
        </w:tc>
        <w:tc>
          <w:tcPr>
            <w:tcW w:w="2613" w:type="dxa"/>
          </w:tcPr>
          <w:p w14:paraId="293E3453" w14:textId="5A23DCA5" w:rsidR="0058041E" w:rsidRPr="00DE10CF" w:rsidRDefault="0064633C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This item was included to capture nurses’ self-reported experience of parental overprotection or control, as early family environment may be related to emotional processing and emotion regulation in adulthood.</w:t>
            </w:r>
          </w:p>
        </w:tc>
      </w:tr>
      <w:tr w:rsidR="0058041E" w:rsidRPr="00DE10CF" w14:paraId="46EC6666" w14:textId="526A2E97" w:rsidTr="000F6BD8">
        <w:trPr>
          <w:jc w:val="center"/>
        </w:trPr>
        <w:tc>
          <w:tcPr>
            <w:tcW w:w="2547" w:type="dxa"/>
          </w:tcPr>
          <w:p w14:paraId="3488A62F" w14:textId="056C97E7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Personality type</w:t>
            </w:r>
          </w:p>
        </w:tc>
        <w:tc>
          <w:tcPr>
            <w:tcW w:w="2586" w:type="dxa"/>
          </w:tcPr>
          <w:p w14:paraId="795C39CE" w14:textId="2EBABCAA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您的性格类型为？</w:t>
            </w:r>
          </w:p>
        </w:tc>
        <w:tc>
          <w:tcPr>
            <w:tcW w:w="2375" w:type="dxa"/>
          </w:tcPr>
          <w:p w14:paraId="62228F2B" w14:textId="20355D9D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Which of the following best describes your personality type?</w:t>
            </w:r>
          </w:p>
        </w:tc>
        <w:tc>
          <w:tcPr>
            <w:tcW w:w="1843" w:type="dxa"/>
          </w:tcPr>
          <w:p w14:paraId="62DB3DDC" w14:textId="78662A35" w:rsidR="0058041E" w:rsidRPr="00DE10CF" w:rsidRDefault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Extrovert; Introvert; Ambivert</w:t>
            </w:r>
          </w:p>
        </w:tc>
        <w:tc>
          <w:tcPr>
            <w:tcW w:w="1984" w:type="dxa"/>
          </w:tcPr>
          <w:p w14:paraId="0FE10794" w14:textId="19B253BD" w:rsidR="0058041E" w:rsidRPr="00DE10CF" w:rsidRDefault="00591835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835">
              <w:rPr>
                <w:rFonts w:ascii="Times New Roman" w:eastAsia="宋体" w:hAnsi="Times New Roman"/>
                <w:sz w:val="18"/>
                <w:szCs w:val="18"/>
              </w:rPr>
              <w:t>Nominal categorical variable: Extrovert = 1, Introvert = 2, Ambivert = 3; reference category in multinomial logistic regression: Ambivert.</w:t>
            </w:r>
          </w:p>
        </w:tc>
        <w:tc>
          <w:tcPr>
            <w:tcW w:w="2613" w:type="dxa"/>
          </w:tcPr>
          <w:p w14:paraId="4E8A39E9" w14:textId="7C187B32" w:rsidR="0058041E" w:rsidRPr="00DE10CF" w:rsidRDefault="0064633C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This item was included to describe nurses’ self-identified personality tendency, which may be related to emotional expression, interpersonal communication, and EI profiles.</w:t>
            </w:r>
          </w:p>
        </w:tc>
      </w:tr>
      <w:tr w:rsidR="0058041E" w:rsidRPr="00DE10CF" w14:paraId="46522859" w14:textId="27DC7E6E" w:rsidTr="000F6BD8">
        <w:trPr>
          <w:jc w:val="center"/>
        </w:trPr>
        <w:tc>
          <w:tcPr>
            <w:tcW w:w="2547" w:type="dxa"/>
          </w:tcPr>
          <w:p w14:paraId="76212248" w14:textId="0494A684" w:rsidR="0058041E" w:rsidRPr="00DE10CF" w:rsidRDefault="0058041E" w:rsidP="0058041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10CF">
              <w:rPr>
                <w:rFonts w:ascii="Times New Roman" w:eastAsia="等线" w:hAnsi="Times New Roman" w:cs="Times New Roman"/>
                <w:sz w:val="18"/>
                <w:szCs w:val="18"/>
              </w:rPr>
              <w:t>Involvement in department management</w:t>
            </w:r>
          </w:p>
        </w:tc>
        <w:tc>
          <w:tcPr>
            <w:tcW w:w="2586" w:type="dxa"/>
          </w:tcPr>
          <w:p w14:paraId="702D0C14" w14:textId="2EB90B4B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是否协助（或曾协助）科室管理（如担任护理组长、带教组长、</w:t>
            </w:r>
            <w:proofErr w:type="gramStart"/>
            <w:r w:rsidRPr="00DE10CF">
              <w:rPr>
                <w:rFonts w:ascii="Times New Roman" w:eastAsia="宋体" w:hAnsi="Times New Roman"/>
                <w:sz w:val="18"/>
                <w:szCs w:val="18"/>
              </w:rPr>
              <w:t>院感组长</w:t>
            </w:r>
            <w:proofErr w:type="gramEnd"/>
            <w:r w:rsidRPr="00DE10CF">
              <w:rPr>
                <w:rFonts w:ascii="Times New Roman" w:eastAsia="宋体" w:hAnsi="Times New Roman"/>
                <w:sz w:val="18"/>
                <w:szCs w:val="18"/>
              </w:rPr>
              <w:t>等）？</w:t>
            </w:r>
          </w:p>
        </w:tc>
        <w:tc>
          <w:tcPr>
            <w:tcW w:w="2375" w:type="dxa"/>
          </w:tcPr>
          <w:p w14:paraId="0B355913" w14:textId="1233FB00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Are you currently involved, or have you previously been involved, in department management activities, such as serving as a nursing team leader, teaching group leader, or infection control group leader?</w:t>
            </w:r>
          </w:p>
        </w:tc>
        <w:tc>
          <w:tcPr>
            <w:tcW w:w="1843" w:type="dxa"/>
          </w:tcPr>
          <w:p w14:paraId="18A6E07B" w14:textId="2FA773E6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Yes; No</w:t>
            </w:r>
          </w:p>
        </w:tc>
        <w:tc>
          <w:tcPr>
            <w:tcW w:w="1984" w:type="dxa"/>
          </w:tcPr>
          <w:p w14:paraId="54FE9976" w14:textId="62E5D13C" w:rsidR="0058041E" w:rsidRPr="00DE10CF" w:rsidRDefault="00591835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835">
              <w:rPr>
                <w:rFonts w:ascii="Times New Roman" w:eastAsia="宋体" w:hAnsi="Times New Roman"/>
                <w:sz w:val="18"/>
                <w:szCs w:val="18"/>
              </w:rPr>
              <w:t>Binary variable: No = 0, Yes = 1; reference category in multinomial logistic regression: No.</w:t>
            </w:r>
          </w:p>
        </w:tc>
        <w:tc>
          <w:tcPr>
            <w:tcW w:w="2613" w:type="dxa"/>
          </w:tcPr>
          <w:p w14:paraId="50EB132F" w14:textId="1882BC01" w:rsidR="0058041E" w:rsidRPr="00DE10CF" w:rsidRDefault="0064633C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This item was included to reflect nurses’ participation in department-level management activities, which may be associated with communication, interpersonal coordination, and EI-related functioning.</w:t>
            </w:r>
          </w:p>
        </w:tc>
      </w:tr>
      <w:tr w:rsidR="0058041E" w:rsidRPr="00DE10CF" w14:paraId="328694DB" w14:textId="654BC804" w:rsidTr="000F6BD8">
        <w:trPr>
          <w:jc w:val="center"/>
        </w:trPr>
        <w:tc>
          <w:tcPr>
            <w:tcW w:w="2547" w:type="dxa"/>
          </w:tcPr>
          <w:p w14:paraId="58E2A80F" w14:textId="0DD367F1" w:rsidR="0058041E" w:rsidRPr="00DE10CF" w:rsidRDefault="0058041E" w:rsidP="0058041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219471413"/>
            <w:r w:rsidRPr="00DE10C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Income satisfaction</w:t>
            </w:r>
            <w:bookmarkEnd w:id="0"/>
          </w:p>
        </w:tc>
        <w:tc>
          <w:tcPr>
            <w:tcW w:w="2586" w:type="dxa"/>
          </w:tcPr>
          <w:p w14:paraId="0A563D77" w14:textId="6D2CB6E4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您对个人月收入的满意度？</w:t>
            </w:r>
          </w:p>
        </w:tc>
        <w:tc>
          <w:tcPr>
            <w:tcW w:w="2375" w:type="dxa"/>
          </w:tcPr>
          <w:p w14:paraId="2980B4EE" w14:textId="173B6872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How satisfied are you with your personal monthly income?</w:t>
            </w:r>
          </w:p>
        </w:tc>
        <w:tc>
          <w:tcPr>
            <w:tcW w:w="1843" w:type="dxa"/>
          </w:tcPr>
          <w:p w14:paraId="45237FFD" w14:textId="77777777" w:rsidR="00591835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Dissatisfied; Neutral;</w:t>
            </w:r>
          </w:p>
          <w:p w14:paraId="49A9D8DD" w14:textId="1F240D6B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Satisfied</w:t>
            </w:r>
          </w:p>
        </w:tc>
        <w:tc>
          <w:tcPr>
            <w:tcW w:w="1984" w:type="dxa"/>
          </w:tcPr>
          <w:p w14:paraId="13F17E4A" w14:textId="582ACA72" w:rsidR="0058041E" w:rsidRPr="00DE10CF" w:rsidRDefault="00591835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835">
              <w:rPr>
                <w:rFonts w:ascii="Times New Roman" w:eastAsia="宋体" w:hAnsi="Times New Roman"/>
                <w:sz w:val="18"/>
                <w:szCs w:val="18"/>
              </w:rPr>
              <w:t>Ordinal categorical variable: Dissatisfied = 1, Neutral = 2, Satisfied = 3; reference category in multinomial logistic regression: Satisfied.</w:t>
            </w:r>
          </w:p>
        </w:tc>
        <w:tc>
          <w:tcPr>
            <w:tcW w:w="2613" w:type="dxa"/>
          </w:tcPr>
          <w:p w14:paraId="27452868" w14:textId="135D299E" w:rsidR="0058041E" w:rsidRPr="00DE10CF" w:rsidRDefault="0064633C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This item was included to reflect nurses’ subjective evaluation of income, which may be related to work attitudes and psychological resources.</w:t>
            </w:r>
          </w:p>
        </w:tc>
      </w:tr>
      <w:tr w:rsidR="0058041E" w:rsidRPr="00DE10CF" w14:paraId="0EA8F748" w14:textId="232BE74A" w:rsidTr="000F6BD8">
        <w:trPr>
          <w:jc w:val="center"/>
        </w:trPr>
        <w:tc>
          <w:tcPr>
            <w:tcW w:w="2547" w:type="dxa"/>
          </w:tcPr>
          <w:p w14:paraId="757C2E70" w14:textId="7344A184" w:rsidR="0058041E" w:rsidRPr="00DE10CF" w:rsidRDefault="0058041E" w:rsidP="0058041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10CF">
              <w:rPr>
                <w:rFonts w:ascii="Times New Roman" w:eastAsia="等线" w:hAnsi="Times New Roman" w:cs="Times New Roman"/>
                <w:sz w:val="18"/>
                <w:szCs w:val="18"/>
              </w:rPr>
              <w:t>Job satisfaction</w:t>
            </w:r>
          </w:p>
        </w:tc>
        <w:tc>
          <w:tcPr>
            <w:tcW w:w="2586" w:type="dxa"/>
          </w:tcPr>
          <w:p w14:paraId="380E8230" w14:textId="60B5611E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您对护理工作的满意度？</w:t>
            </w:r>
          </w:p>
        </w:tc>
        <w:tc>
          <w:tcPr>
            <w:tcW w:w="2375" w:type="dxa"/>
          </w:tcPr>
          <w:p w14:paraId="1FA53CE3" w14:textId="00707A69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How satisfied are you with your nursing work?</w:t>
            </w:r>
          </w:p>
        </w:tc>
        <w:tc>
          <w:tcPr>
            <w:tcW w:w="1843" w:type="dxa"/>
          </w:tcPr>
          <w:p w14:paraId="1C3B8B35" w14:textId="77777777" w:rsidR="00591835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Dissatisfied; Neutral;</w:t>
            </w:r>
          </w:p>
          <w:p w14:paraId="211D94F4" w14:textId="41C4213A" w:rsidR="0058041E" w:rsidRPr="00DE10CF" w:rsidRDefault="0058041E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Satisfied</w:t>
            </w:r>
          </w:p>
        </w:tc>
        <w:tc>
          <w:tcPr>
            <w:tcW w:w="1984" w:type="dxa"/>
          </w:tcPr>
          <w:p w14:paraId="06E808DF" w14:textId="5047E4A0" w:rsidR="0058041E" w:rsidRPr="00DE10CF" w:rsidRDefault="00591835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591835">
              <w:rPr>
                <w:rFonts w:ascii="Times New Roman" w:eastAsia="宋体" w:hAnsi="Times New Roman"/>
                <w:sz w:val="18"/>
                <w:szCs w:val="18"/>
              </w:rPr>
              <w:t>Ordinal categorical variable: Dissatisfied = 1, Neutral = 2, Satisfied = 3; reference category in multinomial logistic regression: Satisfied.</w:t>
            </w:r>
          </w:p>
        </w:tc>
        <w:tc>
          <w:tcPr>
            <w:tcW w:w="2613" w:type="dxa"/>
          </w:tcPr>
          <w:p w14:paraId="6654BCA0" w14:textId="777E8F04" w:rsidR="0058041E" w:rsidRPr="00DE10CF" w:rsidRDefault="0064633C" w:rsidP="0058041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E10CF">
              <w:rPr>
                <w:rFonts w:ascii="Times New Roman" w:eastAsia="宋体" w:hAnsi="Times New Roman"/>
                <w:sz w:val="18"/>
                <w:szCs w:val="18"/>
              </w:rPr>
              <w:t>This item was included to capture nurses’ overall satisfaction with their nursing work, a work-related psychological factor that may be associated with emotional functioning and EI profiles.</w:t>
            </w:r>
          </w:p>
        </w:tc>
      </w:tr>
    </w:tbl>
    <w:p w14:paraId="1EAB5D9C" w14:textId="157821A0" w:rsidR="00224AA2" w:rsidRPr="00363B02" w:rsidRDefault="000F6BD8">
      <w:pPr>
        <w:rPr>
          <w:rFonts w:ascii="Times New Roman" w:eastAsia="宋体" w:hAnsi="Times New Roman"/>
          <w:sz w:val="18"/>
          <w:szCs w:val="18"/>
        </w:rPr>
      </w:pPr>
      <w:r w:rsidRPr="00363B02">
        <w:rPr>
          <w:rFonts w:ascii="Times New Roman" w:eastAsia="宋体" w:hAnsi="Times New Roman"/>
          <w:sz w:val="18"/>
          <w:szCs w:val="18"/>
        </w:rPr>
        <w:t>Note</w:t>
      </w:r>
      <w:r w:rsidRPr="00363B02">
        <w:rPr>
          <w:rFonts w:ascii="Times New Roman" w:eastAsia="宋体" w:hAnsi="Times New Roman"/>
          <w:i/>
          <w:iCs/>
          <w:sz w:val="18"/>
          <w:szCs w:val="18"/>
        </w:rPr>
        <w:t>.</w:t>
      </w:r>
      <w:r w:rsidRPr="00363B02">
        <w:rPr>
          <w:rFonts w:ascii="Times New Roman" w:eastAsia="宋体" w:hAnsi="Times New Roman"/>
          <w:sz w:val="18"/>
          <w:szCs w:val="18"/>
        </w:rPr>
        <w:t xml:space="preserve"> Numeric codes were used for data entry. All variables listed in this table were entered as categorical predictors in the multinomial logistic regression, with the reference categories shown above.</w:t>
      </w:r>
      <w:r w:rsidRPr="00363B02">
        <w:rPr>
          <w:rFonts w:ascii="Times New Roman" w:eastAsia="宋体" w:hAnsi="Times New Roman"/>
          <w:sz w:val="18"/>
          <w:szCs w:val="18"/>
        </w:rPr>
        <w:br/>
      </w:r>
      <w:r w:rsidR="0076363D" w:rsidRPr="00363B02">
        <w:rPr>
          <w:rFonts w:ascii="Times New Roman" w:eastAsia="宋体" w:hAnsi="Times New Roman"/>
          <w:sz w:val="18"/>
          <w:szCs w:val="18"/>
        </w:rPr>
        <w:t>Abbreviations:</w:t>
      </w:r>
      <w:r w:rsidR="0076363D" w:rsidRPr="00363B02">
        <w:rPr>
          <w:rFonts w:ascii="Times New Roman" w:eastAsia="宋体" w:hAnsi="Times New Roman" w:hint="eastAsia"/>
          <w:sz w:val="18"/>
          <w:szCs w:val="18"/>
        </w:rPr>
        <w:t xml:space="preserve"> EI, Emotional Int</w:t>
      </w:r>
      <w:r w:rsidR="00DE10CF" w:rsidRPr="00363B02">
        <w:rPr>
          <w:rFonts w:ascii="Times New Roman" w:eastAsia="宋体" w:hAnsi="Times New Roman" w:hint="eastAsia"/>
          <w:sz w:val="18"/>
          <w:szCs w:val="18"/>
        </w:rPr>
        <w:t>e</w:t>
      </w:r>
      <w:r w:rsidR="0076363D" w:rsidRPr="00363B02">
        <w:rPr>
          <w:rFonts w:ascii="Times New Roman" w:eastAsia="宋体" w:hAnsi="Times New Roman" w:hint="eastAsia"/>
          <w:sz w:val="18"/>
          <w:szCs w:val="18"/>
        </w:rPr>
        <w:t>lligence</w:t>
      </w:r>
      <w:r w:rsidR="0064633C" w:rsidRPr="00363B02">
        <w:rPr>
          <w:rFonts w:ascii="Times New Roman" w:eastAsia="宋体" w:hAnsi="Times New Roman" w:hint="eastAsia"/>
          <w:sz w:val="18"/>
          <w:szCs w:val="18"/>
        </w:rPr>
        <w:t>.</w:t>
      </w:r>
    </w:p>
    <w:sectPr w:rsidR="00224AA2" w:rsidRPr="00363B02" w:rsidSect="005804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19D5D" w14:textId="77777777" w:rsidR="00084BBE" w:rsidRDefault="00084BBE" w:rsidP="007805DF">
      <w:pPr>
        <w:spacing w:after="0" w:line="240" w:lineRule="auto"/>
      </w:pPr>
      <w:r>
        <w:separator/>
      </w:r>
    </w:p>
  </w:endnote>
  <w:endnote w:type="continuationSeparator" w:id="0">
    <w:p w14:paraId="5A30C2DC" w14:textId="77777777" w:rsidR="00084BBE" w:rsidRDefault="00084BBE" w:rsidP="00780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6B583" w14:textId="77777777" w:rsidR="00084BBE" w:rsidRDefault="00084BBE" w:rsidP="007805DF">
      <w:pPr>
        <w:spacing w:after="0" w:line="240" w:lineRule="auto"/>
      </w:pPr>
      <w:r>
        <w:separator/>
      </w:r>
    </w:p>
  </w:footnote>
  <w:footnote w:type="continuationSeparator" w:id="0">
    <w:p w14:paraId="7177ED16" w14:textId="77777777" w:rsidR="00084BBE" w:rsidRDefault="00084BBE" w:rsidP="007805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F11"/>
    <w:rsid w:val="00084BBE"/>
    <w:rsid w:val="000F6BD8"/>
    <w:rsid w:val="00110B25"/>
    <w:rsid w:val="001E416A"/>
    <w:rsid w:val="00224AA2"/>
    <w:rsid w:val="00324F11"/>
    <w:rsid w:val="00363B02"/>
    <w:rsid w:val="004F2366"/>
    <w:rsid w:val="0058041E"/>
    <w:rsid w:val="00590E1A"/>
    <w:rsid w:val="00591835"/>
    <w:rsid w:val="0064633C"/>
    <w:rsid w:val="00723E3E"/>
    <w:rsid w:val="0076363D"/>
    <w:rsid w:val="0077699E"/>
    <w:rsid w:val="007805DF"/>
    <w:rsid w:val="008A340E"/>
    <w:rsid w:val="0099666F"/>
    <w:rsid w:val="00A52E9C"/>
    <w:rsid w:val="00A9184D"/>
    <w:rsid w:val="00BF20EA"/>
    <w:rsid w:val="00C20351"/>
    <w:rsid w:val="00D06239"/>
    <w:rsid w:val="00DE10CF"/>
    <w:rsid w:val="00FE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33557"/>
  <w15:chartTrackingRefBased/>
  <w15:docId w15:val="{E45BE079-35EA-4F4C-B33D-D3634648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4F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4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4F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4F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4F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4F1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4F1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4F1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4F1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4F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4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4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4F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4F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4F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4F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4F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4F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4F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4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4F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4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4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4F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4F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4F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4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4F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4F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05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05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05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05DF"/>
    <w:rPr>
      <w:sz w:val="18"/>
      <w:szCs w:val="18"/>
    </w:rPr>
  </w:style>
  <w:style w:type="table" w:styleId="af2">
    <w:name w:val="Table Grid"/>
    <w:basedOn w:val="a1"/>
    <w:uiPriority w:val="39"/>
    <w:rsid w:val="00580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na</dc:creator>
  <cp:keywords/>
  <dc:description/>
  <cp:lastModifiedBy>La na</cp:lastModifiedBy>
  <cp:revision>13</cp:revision>
  <dcterms:created xsi:type="dcterms:W3CDTF">2026-05-12T06:26:00Z</dcterms:created>
  <dcterms:modified xsi:type="dcterms:W3CDTF">2026-05-16T02:09:00Z</dcterms:modified>
</cp:coreProperties>
</file>